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476"/>
        <w:tblW w:w="14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4"/>
        <w:gridCol w:w="567"/>
        <w:gridCol w:w="567"/>
        <w:gridCol w:w="567"/>
        <w:gridCol w:w="567"/>
        <w:gridCol w:w="1701"/>
        <w:gridCol w:w="1701"/>
      </w:tblGrid>
      <w:tr w:rsidR="00DB425D" w:rsidRPr="00CF5F51" w:rsidTr="004552A4">
        <w:trPr>
          <w:trHeight w:val="112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B425D" w:rsidRPr="00CF5F51" w:rsidRDefault="00DB425D" w:rsidP="00F12B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bookmarkStart w:id="0" w:name="_GoBack"/>
            <w:bookmarkEnd w:id="0"/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First author</w:t>
            </w:r>
            <w:r w:rsidR="00E84E1B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(publication year) 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/</w:t>
            </w:r>
          </w:p>
          <w:p w:rsidR="00EB1F8E" w:rsidRPr="00CF5F51" w:rsidRDefault="00E445A8" w:rsidP="00F12B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Quality assessment c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iteria</w:t>
            </w:r>
            <w:r w:rsidR="00DB425D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="00DB425D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ddressed</w:t>
            </w:r>
            <w:r w:rsidR="00F12B61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9 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F12B61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#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15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EB1F8E" w:rsidP="00293C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Overall </w:t>
            </w:r>
            <w:proofErr w:type="spellStart"/>
            <w:r w:rsidR="00293C5B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ount</w:t>
            </w:r>
            <w:r w:rsidR="00AF72E0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B1F8E" w:rsidRPr="00CF5F51" w:rsidRDefault="00293C5B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verall study q</w:t>
            </w:r>
            <w:r w:rsidR="00EB1F8E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uality</w:t>
            </w:r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ating</w:t>
            </w:r>
            <w:r w:rsidR="00AF72E0" w:rsidRPr="00CF5F5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  <w:proofErr w:type="spellEnd"/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ho (2009) 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[24]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 Y, 2 U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m (2008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22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 Y, 1 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hen (2006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23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10 Y, 3 U, 2 N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dium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underson (2010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12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 Y, 2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underson (2007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32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 Y, 2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mezani</w:t>
            </w:r>
            <w:proofErr w:type="spellEnd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Tehrani (2014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31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 Y, 4 U, 1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dium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Zhang (2015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27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Y, 2 U, 5</w:t>
            </w:r>
            <w:r w:rsidR="00B62684"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N</w:t>
            </w: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dium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upton (2013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28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 Y, 3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ee (2005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8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765425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  <w:r w:rsidR="00EB1F8E"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 Y, 3 U, 3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dium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ebe</w:t>
            </w:r>
            <w:proofErr w:type="spellEnd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2011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7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 Y, 1 U, 3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cClure  (2012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29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 Y, 3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warz (2010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30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 Y, 2 U, 1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llagher (2011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35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827D10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  <w:r w:rsidR="00EB1F8E"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 Y, 3 U, 3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dium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atland</w:t>
            </w:r>
            <w:proofErr w:type="spellEnd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2012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26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 Y, 1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ebe</w:t>
            </w:r>
            <w:proofErr w:type="spellEnd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2009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13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 Y, 2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nriques (2015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25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 Y, 2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chwarz (2009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36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 Y, 2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ebe</w:t>
            </w:r>
            <w:proofErr w:type="spellEnd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2011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34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11 Y, 1 U, 3 N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4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atland</w:t>
            </w:r>
            <w:proofErr w:type="spellEnd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2013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14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 Y, 1 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  <w:tr w:rsidR="00DB425D" w:rsidRPr="00CF5F51" w:rsidTr="004552A4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ebe</w:t>
            </w:r>
            <w:proofErr w:type="spellEnd"/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(2010)</w:t>
            </w:r>
            <w:r w:rsidR="00AB31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[33]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4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11 Y, 1 U, 3 N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EB1F8E" w:rsidRPr="00CF5F51" w:rsidRDefault="00EB1F8E" w:rsidP="00F12B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F5F5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</w:t>
            </w:r>
          </w:p>
        </w:tc>
      </w:tr>
    </w:tbl>
    <w:p w:rsidR="00F12B61" w:rsidRPr="00CF5F51" w:rsidRDefault="004A7713" w:rsidP="00F12B6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F12B61" w:rsidRPr="00CF5F51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Table</w:t>
      </w:r>
      <w:r w:rsidR="00F12B61" w:rsidRPr="00CF5F51">
        <w:rPr>
          <w:rFonts w:ascii="Arial" w:hAnsi="Arial" w:cs="Arial"/>
          <w:b/>
        </w:rPr>
        <w:t xml:space="preserve">. Critical appraisal of included </w:t>
      </w:r>
      <w:r w:rsidR="00AF72E0" w:rsidRPr="00CF5F51">
        <w:rPr>
          <w:rFonts w:ascii="Arial" w:hAnsi="Arial" w:cs="Arial"/>
          <w:b/>
        </w:rPr>
        <w:t>cross-sectional</w:t>
      </w:r>
      <w:r w:rsidR="003D0651">
        <w:rPr>
          <w:rFonts w:ascii="Arial" w:hAnsi="Arial" w:cs="Arial"/>
          <w:b/>
        </w:rPr>
        <w:t>/retrospective</w:t>
      </w:r>
      <w:r w:rsidR="00AF72E0" w:rsidRPr="00CF5F51">
        <w:rPr>
          <w:rFonts w:ascii="Arial" w:hAnsi="Arial" w:cs="Arial"/>
          <w:b/>
        </w:rPr>
        <w:t xml:space="preserve"> and prospective </w:t>
      </w:r>
      <w:r w:rsidR="00F12B61" w:rsidRPr="00CF5F51">
        <w:rPr>
          <w:rFonts w:ascii="Arial" w:hAnsi="Arial" w:cs="Arial"/>
          <w:b/>
        </w:rPr>
        <w:t>studies based on 15 quality assessment</w:t>
      </w:r>
      <w:r w:rsidR="00832BD8">
        <w:rPr>
          <w:rFonts w:ascii="Arial" w:hAnsi="Arial" w:cs="Arial"/>
          <w:b/>
        </w:rPr>
        <w:t xml:space="preserve"> criteria</w:t>
      </w:r>
      <w:r w:rsidR="00F12B61" w:rsidRPr="00CF5F51">
        <w:rPr>
          <w:rFonts w:ascii="Arial" w:hAnsi="Arial" w:cs="Arial"/>
          <w:b/>
        </w:rPr>
        <w:t xml:space="preserve"> criteria</w:t>
      </w:r>
      <w:r w:rsidR="00714EE5">
        <w:rPr>
          <w:rFonts w:ascii="Arial" w:hAnsi="Arial" w:cs="Arial"/>
          <w:b/>
        </w:rPr>
        <w:t>.</w:t>
      </w:r>
    </w:p>
    <w:p w:rsidR="004552A4" w:rsidRDefault="004552A4" w:rsidP="00AF72E0">
      <w:pPr>
        <w:spacing w:after="0" w:line="360" w:lineRule="auto"/>
      </w:pPr>
    </w:p>
    <w:p w:rsidR="00AF72E0" w:rsidRDefault="00AF72E0" w:rsidP="004552A4">
      <w:pPr>
        <w:spacing w:line="240" w:lineRule="auto"/>
      </w:pPr>
      <w:r>
        <w:t>Abbreviations: N=No, U=Unclear, Y=Yes.</w:t>
      </w:r>
    </w:p>
    <w:p w:rsidR="006B05B7" w:rsidRDefault="00F12B61" w:rsidP="004552A4">
      <w:pPr>
        <w:spacing w:line="240" w:lineRule="auto"/>
        <w:rPr>
          <w:rFonts w:cstheme="minorHAnsi"/>
        </w:rPr>
      </w:pPr>
      <w:r w:rsidRPr="00F12B61">
        <w:rPr>
          <w:vertAlign w:val="superscript"/>
        </w:rPr>
        <w:t>a</w:t>
      </w:r>
      <w:r>
        <w:t xml:space="preserve"> </w:t>
      </w:r>
      <w:r w:rsidR="00E445A8">
        <w:t>Quality assessment c</w:t>
      </w:r>
      <w:r>
        <w:t xml:space="preserve">riteria addressed were based on </w:t>
      </w:r>
      <w:r w:rsidR="00293C5B">
        <w:t xml:space="preserve">a </w:t>
      </w:r>
      <w:r>
        <w:t xml:space="preserve">checklist </w:t>
      </w:r>
      <w:r w:rsidR="00A23736">
        <w:t xml:space="preserve">used by Van </w:t>
      </w:r>
      <w:proofErr w:type="spellStart"/>
      <w:r w:rsidR="00A23736">
        <w:t>Uffelen</w:t>
      </w:r>
      <w:proofErr w:type="spellEnd"/>
      <w:r w:rsidR="00A23736">
        <w:t xml:space="preserve"> et al. [20]</w:t>
      </w:r>
      <w:r>
        <w:t xml:space="preserve"> and related to 15 criteria listed and described in </w:t>
      </w:r>
      <w:r w:rsidR="00044F53">
        <w:t>S</w:t>
      </w:r>
      <w:r w:rsidRPr="006B05B7">
        <w:rPr>
          <w:rFonts w:cstheme="minorHAnsi"/>
        </w:rPr>
        <w:t>2</w:t>
      </w:r>
      <w:r w:rsidR="00044F53">
        <w:rPr>
          <w:rFonts w:cstheme="minorHAnsi"/>
        </w:rPr>
        <w:t xml:space="preserve"> Table</w:t>
      </w:r>
      <w:r w:rsidRPr="006B05B7">
        <w:rPr>
          <w:rFonts w:cstheme="minorHAnsi"/>
        </w:rPr>
        <w:t>.</w:t>
      </w:r>
    </w:p>
    <w:p w:rsidR="006B05B7" w:rsidRDefault="006B05B7" w:rsidP="004552A4">
      <w:pPr>
        <w:spacing w:line="240" w:lineRule="auto"/>
        <w:rPr>
          <w:rFonts w:cstheme="minorHAnsi"/>
        </w:rPr>
      </w:pPr>
      <w:r w:rsidRPr="006B05B7">
        <w:rPr>
          <w:rFonts w:cstheme="minorHAnsi"/>
          <w:vertAlign w:val="superscript"/>
        </w:rPr>
        <w:t>b</w:t>
      </w:r>
      <w:r>
        <w:rPr>
          <w:rFonts w:cstheme="minorHAnsi"/>
        </w:rPr>
        <w:t xml:space="preserve"> </w:t>
      </w:r>
      <w:r w:rsidR="00293C5B">
        <w:rPr>
          <w:rFonts w:cstheme="minorHAnsi"/>
        </w:rPr>
        <w:t xml:space="preserve">Each individual criteria was allocated a Y (yes) if it was met/addressed, N (no) if it was not met </w:t>
      </w:r>
      <w:r w:rsidR="006D40AF">
        <w:rPr>
          <w:rFonts w:cstheme="minorHAnsi"/>
        </w:rPr>
        <w:t>or</w:t>
      </w:r>
      <w:r w:rsidR="00293C5B">
        <w:rPr>
          <w:rFonts w:cstheme="minorHAnsi"/>
        </w:rPr>
        <w:t xml:space="preserve"> U (unclear) if it was unclear whether the criteria was met. An o</w:t>
      </w:r>
      <w:r w:rsidR="00293C5B" w:rsidRPr="006B05B7">
        <w:rPr>
          <w:rFonts w:cstheme="minorHAnsi"/>
        </w:rPr>
        <w:t xml:space="preserve">verall </w:t>
      </w:r>
      <w:r w:rsidR="00293C5B">
        <w:rPr>
          <w:rFonts w:cstheme="minorHAnsi"/>
        </w:rPr>
        <w:t>count of t</w:t>
      </w:r>
      <w:r w:rsidR="00293C5B" w:rsidRPr="006B05B7">
        <w:rPr>
          <w:rFonts w:cstheme="minorHAnsi"/>
        </w:rPr>
        <w:t>he total number of indi</w:t>
      </w:r>
      <w:r w:rsidR="00293C5B">
        <w:rPr>
          <w:rFonts w:cstheme="minorHAnsi"/>
        </w:rPr>
        <w:t xml:space="preserve">vidual criteria that were met, not met and </w:t>
      </w:r>
      <w:r w:rsidR="002A504E">
        <w:rPr>
          <w:rFonts w:cstheme="minorHAnsi"/>
        </w:rPr>
        <w:t xml:space="preserve">that were </w:t>
      </w:r>
      <w:r w:rsidR="00293C5B">
        <w:rPr>
          <w:rFonts w:cstheme="minorHAnsi"/>
        </w:rPr>
        <w:t xml:space="preserve">unclear is provided. </w:t>
      </w:r>
    </w:p>
    <w:p w:rsidR="006B05B7" w:rsidRPr="006B05B7" w:rsidRDefault="006B05B7" w:rsidP="004552A4">
      <w:pPr>
        <w:spacing w:line="240" w:lineRule="auto"/>
        <w:rPr>
          <w:rFonts w:cstheme="minorHAnsi"/>
        </w:rPr>
      </w:pPr>
      <w:r w:rsidRPr="006B05B7">
        <w:rPr>
          <w:rFonts w:cstheme="minorHAnsi"/>
          <w:vertAlign w:val="superscript"/>
        </w:rPr>
        <w:t>c</w:t>
      </w:r>
      <w:r>
        <w:rPr>
          <w:rFonts w:cstheme="minorHAnsi"/>
        </w:rPr>
        <w:t xml:space="preserve"> </w:t>
      </w:r>
      <w:proofErr w:type="gramStart"/>
      <w:r w:rsidR="00293C5B">
        <w:rPr>
          <w:rFonts w:cstheme="minorHAnsi"/>
        </w:rPr>
        <w:t>An</w:t>
      </w:r>
      <w:proofErr w:type="gramEnd"/>
      <w:r w:rsidR="00293C5B">
        <w:rPr>
          <w:rFonts w:cstheme="minorHAnsi"/>
        </w:rPr>
        <w:t xml:space="preserve"> overall study quality rating</w:t>
      </w:r>
      <w:r w:rsidR="003534A0">
        <w:rPr>
          <w:rFonts w:cstheme="minorHAnsi"/>
        </w:rPr>
        <w:t xml:space="preserve"> was allocated</w:t>
      </w:r>
      <w:r w:rsidR="00293C5B">
        <w:rPr>
          <w:rFonts w:cstheme="minorHAnsi"/>
        </w:rPr>
        <w:t xml:space="preserve"> based on </w:t>
      </w:r>
      <w:r w:rsidR="003534A0">
        <w:rPr>
          <w:rFonts w:cstheme="minorHAnsi"/>
        </w:rPr>
        <w:t xml:space="preserve">the total number of criteria that were met (i.e., total number of “yes”). </w:t>
      </w:r>
      <w:r w:rsidRPr="006B05B7">
        <w:rPr>
          <w:rFonts w:cstheme="minorHAnsi"/>
        </w:rPr>
        <w:t xml:space="preserve">Studies were </w:t>
      </w:r>
      <w:r w:rsidR="003534A0">
        <w:rPr>
          <w:rFonts w:cstheme="minorHAnsi"/>
        </w:rPr>
        <w:t xml:space="preserve">rated </w:t>
      </w:r>
      <w:r w:rsidR="005777B0">
        <w:rPr>
          <w:rFonts w:cstheme="minorHAnsi"/>
        </w:rPr>
        <w:t>as: “low quality” if ≤</w:t>
      </w:r>
      <w:r w:rsidR="00081E02">
        <w:rPr>
          <w:rFonts w:cstheme="minorHAnsi"/>
        </w:rPr>
        <w:t>1/3</w:t>
      </w:r>
      <w:r w:rsidRPr="006B05B7">
        <w:rPr>
          <w:rFonts w:cstheme="minorHAnsi"/>
        </w:rPr>
        <w:t xml:space="preserve"> </w:t>
      </w:r>
      <w:r w:rsidR="00081E02">
        <w:rPr>
          <w:rFonts w:cstheme="minorHAnsi"/>
        </w:rPr>
        <w:t xml:space="preserve">of </w:t>
      </w:r>
      <w:r w:rsidRPr="006B05B7">
        <w:rPr>
          <w:rFonts w:cstheme="minorHAnsi"/>
        </w:rPr>
        <w:t xml:space="preserve">individual criteria were met, “medium quality” if </w:t>
      </w:r>
      <w:r w:rsidR="00081E02">
        <w:rPr>
          <w:rFonts w:cstheme="minorHAnsi"/>
        </w:rPr>
        <w:t>&gt;1/3-≤2/3 of</w:t>
      </w:r>
      <w:r w:rsidR="005777B0">
        <w:rPr>
          <w:rFonts w:cstheme="minorHAnsi"/>
        </w:rPr>
        <w:t xml:space="preserve"> </w:t>
      </w:r>
      <w:r w:rsidRPr="006B05B7">
        <w:rPr>
          <w:rFonts w:cstheme="minorHAnsi"/>
        </w:rPr>
        <w:t xml:space="preserve">individual criteria were met and “high quality” if </w:t>
      </w:r>
      <w:r w:rsidR="00081E02">
        <w:rPr>
          <w:rFonts w:cstheme="minorHAnsi"/>
        </w:rPr>
        <w:t xml:space="preserve">&gt;2/3 of </w:t>
      </w:r>
      <w:r w:rsidRPr="006B05B7">
        <w:rPr>
          <w:rFonts w:cstheme="minorHAnsi"/>
        </w:rPr>
        <w:t>criteria were met.</w:t>
      </w:r>
    </w:p>
    <w:sectPr w:rsidR="006B05B7" w:rsidRPr="006B05B7" w:rsidSect="00EB1F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F8E"/>
    <w:rsid w:val="00044F53"/>
    <w:rsid w:val="00081E02"/>
    <w:rsid w:val="0028279A"/>
    <w:rsid w:val="00293C5B"/>
    <w:rsid w:val="002A504E"/>
    <w:rsid w:val="003534A0"/>
    <w:rsid w:val="003D0651"/>
    <w:rsid w:val="004552A4"/>
    <w:rsid w:val="004A7713"/>
    <w:rsid w:val="005777B0"/>
    <w:rsid w:val="00695D49"/>
    <w:rsid w:val="006B05B7"/>
    <w:rsid w:val="006D40AF"/>
    <w:rsid w:val="00714EE5"/>
    <w:rsid w:val="00765425"/>
    <w:rsid w:val="00827D10"/>
    <w:rsid w:val="00832BD8"/>
    <w:rsid w:val="00944009"/>
    <w:rsid w:val="009B54F9"/>
    <w:rsid w:val="00A23736"/>
    <w:rsid w:val="00A56A7A"/>
    <w:rsid w:val="00A86B98"/>
    <w:rsid w:val="00AB3190"/>
    <w:rsid w:val="00AF72E0"/>
    <w:rsid w:val="00B14A94"/>
    <w:rsid w:val="00B62684"/>
    <w:rsid w:val="00BC175F"/>
    <w:rsid w:val="00CD44D2"/>
    <w:rsid w:val="00CF5F51"/>
    <w:rsid w:val="00D12965"/>
    <w:rsid w:val="00DB425D"/>
    <w:rsid w:val="00E445A8"/>
    <w:rsid w:val="00E84E1B"/>
    <w:rsid w:val="00EB1F8E"/>
    <w:rsid w:val="00EE76E1"/>
    <w:rsid w:val="00F07B71"/>
    <w:rsid w:val="00F12B61"/>
    <w:rsid w:val="00FC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A77E71-F226-4D72-8AFC-0F2317F1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8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ydney</Company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-binh Nguyen-duy</dc:creator>
  <cp:keywords/>
  <dc:description/>
  <cp:lastModifiedBy>binh nguyen</cp:lastModifiedBy>
  <cp:revision>33</cp:revision>
  <dcterms:created xsi:type="dcterms:W3CDTF">2016-09-13T06:12:00Z</dcterms:created>
  <dcterms:modified xsi:type="dcterms:W3CDTF">2017-11-09T22:41:00Z</dcterms:modified>
</cp:coreProperties>
</file>